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153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3177"/>
        <w:gridCol w:w="1060"/>
        <w:gridCol w:w="1061"/>
        <w:gridCol w:w="2617"/>
        <w:gridCol w:w="2617"/>
        <w:gridCol w:w="2621"/>
      </w:tblGrid>
      <w:tr w:rsidR="00CB0F7B" w14:paraId="634578A0" w14:textId="77777777" w:rsidTr="009D7497">
        <w:trPr>
          <w:trHeight w:val="428"/>
        </w:trPr>
        <w:tc>
          <w:tcPr>
            <w:tcW w:w="1315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353BD7" w14:textId="6F23FCCD" w:rsidR="00CB0F7B" w:rsidRPr="006F0F09" w:rsidRDefault="00A20FAF" w:rsidP="00F40355">
            <w:pPr>
              <w:adjustRightInd w:val="0"/>
              <w:spacing w:line="360" w:lineRule="auto"/>
              <w:ind w:firstLineChars="0" w:firstLine="0"/>
              <w:jc w:val="both"/>
              <w:rPr>
                <w:rFonts w:ascii="Times New Roman" w:hAnsi="Times New Roman" w:cs="Times New Roman"/>
                <w:szCs w:val="20"/>
              </w:rPr>
            </w:pPr>
            <w:r w:rsidRPr="007E3E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>S</w:t>
            </w:r>
            <w:r w:rsidR="009D1E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>2</w:t>
            </w:r>
            <w:r w:rsidRPr="007E3E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</w:t>
            </w:r>
            <w:r w:rsidR="00CB0F7B" w:rsidRPr="002269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>Table. Odd</w:t>
            </w:r>
            <w:r w:rsidR="009D64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>s</w:t>
            </w:r>
            <w:r w:rsidR="00CB0F7B" w:rsidRPr="002269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</w:t>
            </w:r>
            <w:r w:rsidR="00FA4F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>r</w:t>
            </w:r>
            <w:r w:rsidR="00CB0F7B" w:rsidRPr="002269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>atios of T2DM</w:t>
            </w:r>
            <w:r w:rsidR="00CB0F7B" w:rsidRPr="007E3E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by quintiles of grip strength divided by body mass index.</w:t>
            </w:r>
          </w:p>
        </w:tc>
      </w:tr>
      <w:tr w:rsidR="00A16B27" w14:paraId="2DE42388" w14:textId="77777777" w:rsidTr="00A033CA">
        <w:trPr>
          <w:trHeight w:val="428"/>
        </w:trPr>
        <w:tc>
          <w:tcPr>
            <w:tcW w:w="3177" w:type="dxa"/>
            <w:vMerge w:val="restart"/>
            <w:tcBorders>
              <w:top w:val="single" w:sz="4" w:space="0" w:color="auto"/>
            </w:tcBorders>
            <w:vAlign w:val="center"/>
          </w:tcPr>
          <w:p w14:paraId="7B3183F0" w14:textId="77777777" w:rsidR="00A16B27" w:rsidRPr="0081693E" w:rsidRDefault="00A16B27" w:rsidP="00193C6B">
            <w:pPr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lative grip strength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</w:tcBorders>
            <w:vAlign w:val="center"/>
          </w:tcPr>
          <w:p w14:paraId="359F8B05" w14:textId="77777777" w:rsidR="00A16B27" w:rsidRPr="0081693E" w:rsidRDefault="00A16B27" w:rsidP="00193C6B">
            <w:pPr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</w:tcBorders>
            <w:vAlign w:val="center"/>
          </w:tcPr>
          <w:p w14:paraId="44A509F8" w14:textId="77777777" w:rsidR="00A16B27" w:rsidRPr="0081693E" w:rsidRDefault="00A16B27" w:rsidP="00193C6B">
            <w:pPr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7855" w:type="dxa"/>
            <w:gridSpan w:val="3"/>
            <w:tcBorders>
              <w:top w:val="single" w:sz="4" w:space="0" w:color="auto"/>
            </w:tcBorders>
            <w:vAlign w:val="center"/>
          </w:tcPr>
          <w:p w14:paraId="54B48F23" w14:textId="05BB1683" w:rsidR="00A16B27" w:rsidRPr="0081693E" w:rsidRDefault="00A16B27" w:rsidP="00193C6B">
            <w:pPr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</w:tr>
      <w:tr w:rsidR="00CB0F7B" w14:paraId="55CE1972" w14:textId="77777777" w:rsidTr="00D60AB0">
        <w:trPr>
          <w:trHeight w:val="428"/>
        </w:trPr>
        <w:tc>
          <w:tcPr>
            <w:tcW w:w="3177" w:type="dxa"/>
            <w:vMerge/>
          </w:tcPr>
          <w:p w14:paraId="2433EEE0" w14:textId="77777777" w:rsidR="00CB0F7B" w:rsidRPr="0081693E" w:rsidRDefault="00CB0F7B" w:rsidP="00193C6B">
            <w:pPr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vMerge/>
          </w:tcPr>
          <w:p w14:paraId="775FD260" w14:textId="77777777" w:rsidR="00CB0F7B" w:rsidRPr="0081693E" w:rsidRDefault="00CB0F7B" w:rsidP="00193C6B">
            <w:pPr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vMerge/>
          </w:tcPr>
          <w:p w14:paraId="3216A643" w14:textId="77777777" w:rsidR="00CB0F7B" w:rsidRPr="0081693E" w:rsidRDefault="00CB0F7B" w:rsidP="00193C6B">
            <w:pPr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7" w:type="dxa"/>
            <w:vAlign w:val="center"/>
          </w:tcPr>
          <w:p w14:paraId="29F515B5" w14:textId="440D522C" w:rsidR="00CB0F7B" w:rsidRPr="0081693E" w:rsidRDefault="00A16B27" w:rsidP="00193C6B">
            <w:pPr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617" w:type="dxa"/>
            <w:vAlign w:val="center"/>
          </w:tcPr>
          <w:p w14:paraId="3A4E9187" w14:textId="137D686D" w:rsidR="00CB0F7B" w:rsidRPr="0081693E" w:rsidRDefault="00A16B27" w:rsidP="00193C6B">
            <w:pPr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621" w:type="dxa"/>
            <w:vAlign w:val="center"/>
          </w:tcPr>
          <w:p w14:paraId="7331BA89" w14:textId="41CA6221" w:rsidR="00CB0F7B" w:rsidRPr="0081693E" w:rsidRDefault="00A16B27" w:rsidP="00193C6B">
            <w:pPr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CB0F7B" w14:paraId="4DF14B3D" w14:textId="77777777" w:rsidTr="00D60AB0">
        <w:trPr>
          <w:trHeight w:val="428"/>
        </w:trPr>
        <w:tc>
          <w:tcPr>
            <w:tcW w:w="3177" w:type="dxa"/>
            <w:vAlign w:val="center"/>
          </w:tcPr>
          <w:p w14:paraId="5EB31808" w14:textId="77777777" w:rsidR="00CB0F7B" w:rsidRPr="0081693E" w:rsidRDefault="00CB0F7B" w:rsidP="00193C6B">
            <w:pPr>
              <w:adjustRightInd w:val="0"/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 (weakest)</w:t>
            </w:r>
          </w:p>
        </w:tc>
        <w:tc>
          <w:tcPr>
            <w:tcW w:w="1060" w:type="dxa"/>
            <w:vAlign w:val="center"/>
          </w:tcPr>
          <w:p w14:paraId="17ADE125" w14:textId="77777777" w:rsidR="00CB0F7B" w:rsidRPr="0081693E" w:rsidRDefault="00CB0F7B" w:rsidP="00193C6B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1061" w:type="dxa"/>
            <w:vAlign w:val="center"/>
          </w:tcPr>
          <w:p w14:paraId="04A3140C" w14:textId="77777777" w:rsidR="00CB0F7B" w:rsidRPr="0081693E" w:rsidRDefault="00CB0F7B" w:rsidP="00193C6B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617" w:type="dxa"/>
            <w:vAlign w:val="center"/>
          </w:tcPr>
          <w:p w14:paraId="7F44CE65" w14:textId="77777777" w:rsidR="00CB0F7B" w:rsidRPr="0081693E" w:rsidRDefault="00CB0F7B" w:rsidP="00193C6B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2617" w:type="dxa"/>
            <w:vAlign w:val="center"/>
          </w:tcPr>
          <w:p w14:paraId="0DAF082F" w14:textId="77777777" w:rsidR="00CB0F7B" w:rsidRPr="0081693E" w:rsidRDefault="00CB0F7B" w:rsidP="00193C6B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2621" w:type="dxa"/>
            <w:vAlign w:val="center"/>
          </w:tcPr>
          <w:p w14:paraId="0ED9A08F" w14:textId="77777777" w:rsidR="00CB0F7B" w:rsidRPr="0081693E" w:rsidRDefault="00CB0F7B" w:rsidP="00193C6B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ce)</w:t>
            </w:r>
          </w:p>
        </w:tc>
      </w:tr>
      <w:tr w:rsidR="00CB0F7B" w14:paraId="4670AB46" w14:textId="77777777" w:rsidTr="00D60AB0">
        <w:trPr>
          <w:trHeight w:val="428"/>
        </w:trPr>
        <w:tc>
          <w:tcPr>
            <w:tcW w:w="3177" w:type="dxa"/>
            <w:vAlign w:val="center"/>
          </w:tcPr>
          <w:p w14:paraId="3CE05354" w14:textId="77777777" w:rsidR="00CB0F7B" w:rsidRPr="0081693E" w:rsidRDefault="00CB0F7B" w:rsidP="00193C6B">
            <w:pPr>
              <w:adjustRightInd w:val="0"/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060" w:type="dxa"/>
            <w:vAlign w:val="center"/>
          </w:tcPr>
          <w:p w14:paraId="04E99423" w14:textId="77777777" w:rsidR="00CB0F7B" w:rsidRPr="0081693E" w:rsidRDefault="00CB0F7B" w:rsidP="00193C6B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1061" w:type="dxa"/>
            <w:vAlign w:val="center"/>
          </w:tcPr>
          <w:p w14:paraId="0FE4B54B" w14:textId="77777777" w:rsidR="00CB0F7B" w:rsidRPr="0081693E" w:rsidRDefault="00CB0F7B" w:rsidP="00193C6B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617" w:type="dxa"/>
            <w:vAlign w:val="center"/>
          </w:tcPr>
          <w:p w14:paraId="540BC906" w14:textId="77777777" w:rsidR="00CB0F7B" w:rsidRPr="0081693E" w:rsidRDefault="00CB0F7B" w:rsidP="00F40355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40355"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F40355"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F40355"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17" w:type="dxa"/>
            <w:vAlign w:val="center"/>
          </w:tcPr>
          <w:p w14:paraId="632BCFA8" w14:textId="77777777" w:rsidR="00CB0F7B" w:rsidRPr="0081693E" w:rsidRDefault="00CB0F7B" w:rsidP="00CB0F7B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63-1.22)</w:t>
            </w:r>
          </w:p>
        </w:tc>
        <w:tc>
          <w:tcPr>
            <w:tcW w:w="2621" w:type="dxa"/>
            <w:vAlign w:val="center"/>
          </w:tcPr>
          <w:p w14:paraId="22CA5020" w14:textId="77777777" w:rsidR="00CB0F7B" w:rsidRPr="0081693E" w:rsidRDefault="00CB0F7B" w:rsidP="00CB0F7B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66-1.28)</w:t>
            </w:r>
          </w:p>
        </w:tc>
      </w:tr>
      <w:tr w:rsidR="00CB0F7B" w14:paraId="5D481332" w14:textId="77777777" w:rsidTr="00D60AB0">
        <w:trPr>
          <w:trHeight w:val="428"/>
        </w:trPr>
        <w:tc>
          <w:tcPr>
            <w:tcW w:w="3177" w:type="dxa"/>
            <w:vAlign w:val="center"/>
          </w:tcPr>
          <w:p w14:paraId="6B67797D" w14:textId="77777777" w:rsidR="00CB0F7B" w:rsidRPr="0081693E" w:rsidRDefault="00CB0F7B" w:rsidP="00193C6B">
            <w:pPr>
              <w:adjustRightInd w:val="0"/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060" w:type="dxa"/>
            <w:vAlign w:val="center"/>
          </w:tcPr>
          <w:p w14:paraId="7BACA12D" w14:textId="77777777" w:rsidR="00CB0F7B" w:rsidRPr="0081693E" w:rsidRDefault="00CB0F7B" w:rsidP="00193C6B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1061" w:type="dxa"/>
            <w:vAlign w:val="center"/>
          </w:tcPr>
          <w:p w14:paraId="28B0236D" w14:textId="77777777" w:rsidR="00CB0F7B" w:rsidRPr="0081693E" w:rsidRDefault="00CB0F7B" w:rsidP="00193C6B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617" w:type="dxa"/>
            <w:vAlign w:val="center"/>
          </w:tcPr>
          <w:p w14:paraId="084BCB9E" w14:textId="77777777" w:rsidR="00CB0F7B" w:rsidRPr="0081693E" w:rsidRDefault="00CB0F7B" w:rsidP="00F40355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F40355" w:rsidRPr="008169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6</w:t>
            </w:r>
            <w:r w:rsidRPr="008169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0.</w:t>
            </w:r>
            <w:r w:rsidR="00F40355" w:rsidRPr="008169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4</w:t>
            </w:r>
            <w:r w:rsidRPr="008169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F40355" w:rsidRPr="008169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07</w:t>
            </w:r>
            <w:r w:rsidRPr="008169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617" w:type="dxa"/>
            <w:vAlign w:val="center"/>
          </w:tcPr>
          <w:p w14:paraId="5ECF16A8" w14:textId="77777777" w:rsidR="00CB0F7B" w:rsidRPr="0081693E" w:rsidRDefault="00CB0F7B" w:rsidP="00F40355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 (0.52-</w:t>
            </w:r>
            <w:r w:rsidR="00F40355"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21" w:type="dxa"/>
            <w:vAlign w:val="center"/>
          </w:tcPr>
          <w:p w14:paraId="49A515F4" w14:textId="77777777" w:rsidR="00CB0F7B" w:rsidRPr="0081693E" w:rsidRDefault="00CB0F7B" w:rsidP="00CB0F7B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0.56-1.14)</w:t>
            </w:r>
          </w:p>
        </w:tc>
      </w:tr>
      <w:tr w:rsidR="00CB0F7B" w14:paraId="3CBF7A5B" w14:textId="77777777" w:rsidTr="00D60AB0">
        <w:trPr>
          <w:trHeight w:val="428"/>
        </w:trPr>
        <w:tc>
          <w:tcPr>
            <w:tcW w:w="3177" w:type="dxa"/>
            <w:vAlign w:val="center"/>
          </w:tcPr>
          <w:p w14:paraId="31155209" w14:textId="77777777" w:rsidR="00CB0F7B" w:rsidRPr="0081693E" w:rsidRDefault="00CB0F7B" w:rsidP="00193C6B">
            <w:pPr>
              <w:adjustRightInd w:val="0"/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4 </w:t>
            </w:r>
          </w:p>
        </w:tc>
        <w:tc>
          <w:tcPr>
            <w:tcW w:w="1060" w:type="dxa"/>
            <w:vAlign w:val="center"/>
          </w:tcPr>
          <w:p w14:paraId="19F8FA30" w14:textId="77777777" w:rsidR="00CB0F7B" w:rsidRPr="0081693E" w:rsidRDefault="00CB0F7B" w:rsidP="00193C6B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1061" w:type="dxa"/>
            <w:vAlign w:val="center"/>
          </w:tcPr>
          <w:p w14:paraId="7FA2D1E2" w14:textId="77777777" w:rsidR="00CB0F7B" w:rsidRPr="0081693E" w:rsidRDefault="00CB0F7B" w:rsidP="00193C6B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617" w:type="dxa"/>
            <w:vAlign w:val="center"/>
          </w:tcPr>
          <w:p w14:paraId="245AD220" w14:textId="77777777" w:rsidR="00CB0F7B" w:rsidRPr="0081693E" w:rsidRDefault="00CB0F7B" w:rsidP="00F40355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</w:t>
            </w:r>
            <w:r w:rsidR="00F40355" w:rsidRPr="008169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Pr="008169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0.4</w:t>
            </w:r>
            <w:r w:rsidR="00F40355" w:rsidRPr="008169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Pr="008169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F40355" w:rsidRPr="008169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9</w:t>
            </w:r>
            <w:r w:rsidRPr="008169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617" w:type="dxa"/>
            <w:vAlign w:val="center"/>
          </w:tcPr>
          <w:p w14:paraId="4B3BD563" w14:textId="77777777" w:rsidR="00CB0F7B" w:rsidRPr="0081693E" w:rsidRDefault="00CB0F7B" w:rsidP="00F40355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</w:t>
            </w:r>
            <w:r w:rsidR="00F40355" w:rsidRPr="008169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Pr="008169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0.4</w:t>
            </w:r>
            <w:r w:rsidR="00F40355" w:rsidRPr="008169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Pr="008169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9</w:t>
            </w:r>
            <w:r w:rsidR="00F40355" w:rsidRPr="008169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Pr="008169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621" w:type="dxa"/>
            <w:vAlign w:val="center"/>
          </w:tcPr>
          <w:p w14:paraId="517626E8" w14:textId="77777777" w:rsidR="00CB0F7B" w:rsidRPr="0081693E" w:rsidRDefault="00CB0F7B" w:rsidP="00CB0F7B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 (0.48-1.04)</w:t>
            </w:r>
          </w:p>
        </w:tc>
      </w:tr>
      <w:tr w:rsidR="00CB0F7B" w14:paraId="2ABC94BF" w14:textId="77777777" w:rsidTr="00D60AB0">
        <w:trPr>
          <w:trHeight w:val="428"/>
        </w:trPr>
        <w:tc>
          <w:tcPr>
            <w:tcW w:w="3177" w:type="dxa"/>
            <w:vAlign w:val="center"/>
          </w:tcPr>
          <w:p w14:paraId="18C5DA5D" w14:textId="77777777" w:rsidR="00CB0F7B" w:rsidRPr="0081693E" w:rsidRDefault="00CB0F7B" w:rsidP="00193C6B">
            <w:pPr>
              <w:adjustRightInd w:val="0"/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 (strongest)</w:t>
            </w:r>
          </w:p>
        </w:tc>
        <w:tc>
          <w:tcPr>
            <w:tcW w:w="1060" w:type="dxa"/>
            <w:vAlign w:val="center"/>
          </w:tcPr>
          <w:p w14:paraId="7956EB70" w14:textId="77777777" w:rsidR="00CB0F7B" w:rsidRPr="0081693E" w:rsidRDefault="00CB0F7B" w:rsidP="00193C6B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1061" w:type="dxa"/>
            <w:vAlign w:val="center"/>
          </w:tcPr>
          <w:p w14:paraId="169316BC" w14:textId="77777777" w:rsidR="00CB0F7B" w:rsidRPr="0081693E" w:rsidRDefault="00CB0F7B" w:rsidP="00193C6B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617" w:type="dxa"/>
            <w:vAlign w:val="center"/>
          </w:tcPr>
          <w:p w14:paraId="23DBE544" w14:textId="77777777" w:rsidR="00CB0F7B" w:rsidRPr="0081693E" w:rsidRDefault="00CB0F7B" w:rsidP="00F40355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F40355" w:rsidRPr="008169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7</w:t>
            </w:r>
            <w:r w:rsidRPr="008169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0.</w:t>
            </w:r>
            <w:r w:rsidR="00F40355" w:rsidRPr="008169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9</w:t>
            </w:r>
            <w:r w:rsidRPr="008169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F40355" w:rsidRPr="008169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4</w:t>
            </w:r>
            <w:r w:rsidRPr="008169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617" w:type="dxa"/>
            <w:vAlign w:val="center"/>
          </w:tcPr>
          <w:p w14:paraId="45F739AB" w14:textId="77777777" w:rsidR="00CB0F7B" w:rsidRPr="0081693E" w:rsidRDefault="00CB0F7B" w:rsidP="00F40355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F40355" w:rsidRPr="008169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3</w:t>
            </w:r>
            <w:r w:rsidRPr="008169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0.</w:t>
            </w:r>
            <w:r w:rsidR="00F40355" w:rsidRPr="008169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3</w:t>
            </w:r>
            <w:r w:rsidRPr="008169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F40355" w:rsidRPr="008169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4</w:t>
            </w:r>
            <w:r w:rsidRPr="008169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621" w:type="dxa"/>
            <w:vAlign w:val="center"/>
          </w:tcPr>
          <w:p w14:paraId="386C3867" w14:textId="77777777" w:rsidR="00CB0F7B" w:rsidRPr="0081693E" w:rsidRDefault="00CB0F7B" w:rsidP="00CB0F7B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50-1.17)</w:t>
            </w:r>
          </w:p>
        </w:tc>
      </w:tr>
      <w:tr w:rsidR="00CB0F7B" w14:paraId="4CF2F7A9" w14:textId="77777777" w:rsidTr="00D60AB0">
        <w:trPr>
          <w:trHeight w:val="428"/>
        </w:trPr>
        <w:tc>
          <w:tcPr>
            <w:tcW w:w="3177" w:type="dxa"/>
            <w:tcBorders>
              <w:bottom w:val="single" w:sz="4" w:space="0" w:color="auto"/>
            </w:tcBorders>
            <w:vAlign w:val="center"/>
          </w:tcPr>
          <w:p w14:paraId="1FA32840" w14:textId="77777777" w:rsidR="00CB0F7B" w:rsidRPr="0081693E" w:rsidRDefault="00CB0F7B" w:rsidP="00193C6B">
            <w:pPr>
              <w:adjustRightInd w:val="0"/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for linear trend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514BCFF4" w14:textId="77777777" w:rsidR="00CB0F7B" w:rsidRPr="0081693E" w:rsidRDefault="00CB0F7B" w:rsidP="00193C6B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14:paraId="6475A006" w14:textId="77777777" w:rsidR="00CB0F7B" w:rsidRPr="0081693E" w:rsidRDefault="00CB0F7B" w:rsidP="00193C6B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7" w:type="dxa"/>
            <w:tcBorders>
              <w:bottom w:val="single" w:sz="4" w:space="0" w:color="auto"/>
            </w:tcBorders>
            <w:vAlign w:val="center"/>
          </w:tcPr>
          <w:p w14:paraId="0F8904F6" w14:textId="2C20C4E2" w:rsidR="00CB0F7B" w:rsidRPr="0081693E" w:rsidRDefault="00CB0F7B" w:rsidP="00193C6B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FA4F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8169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2617" w:type="dxa"/>
            <w:tcBorders>
              <w:bottom w:val="single" w:sz="4" w:space="0" w:color="auto"/>
            </w:tcBorders>
            <w:vAlign w:val="center"/>
          </w:tcPr>
          <w:p w14:paraId="169011BC" w14:textId="77777777" w:rsidR="00CB0F7B" w:rsidRPr="0081693E" w:rsidRDefault="00CB0F7B" w:rsidP="00193C6B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2621" w:type="dxa"/>
            <w:tcBorders>
              <w:bottom w:val="single" w:sz="4" w:space="0" w:color="auto"/>
            </w:tcBorders>
            <w:vAlign w:val="center"/>
          </w:tcPr>
          <w:p w14:paraId="30050DE6" w14:textId="77777777" w:rsidR="00CB0F7B" w:rsidRPr="0081693E" w:rsidRDefault="00CB0F7B" w:rsidP="00CB0F7B">
            <w:pPr>
              <w:adjustRightInd w:val="0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81</w:t>
            </w:r>
          </w:p>
        </w:tc>
      </w:tr>
      <w:tr w:rsidR="000D1AAC" w14:paraId="3C4653EA" w14:textId="77777777" w:rsidTr="00D60AB0">
        <w:trPr>
          <w:trHeight w:val="428"/>
        </w:trPr>
        <w:tc>
          <w:tcPr>
            <w:tcW w:w="3177" w:type="dxa"/>
            <w:tcBorders>
              <w:bottom w:val="single" w:sz="4" w:space="0" w:color="auto"/>
            </w:tcBorders>
            <w:vAlign w:val="center"/>
          </w:tcPr>
          <w:p w14:paraId="2013F6B2" w14:textId="77777777" w:rsidR="000D1AAC" w:rsidRPr="0081693E" w:rsidRDefault="000D1AAC" w:rsidP="000D1AAC">
            <w:pPr>
              <w:adjustRightInd w:val="0"/>
              <w:ind w:firstLineChars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93E">
              <w:rPr>
                <w:rFonts w:ascii="Times New Roman" w:hAnsi="Times New Roman" w:cs="Times New Roman"/>
                <w:sz w:val="20"/>
                <w:szCs w:val="20"/>
              </w:rPr>
              <w:t>Per SD in relative grip strength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38EBDE82" w14:textId="77777777" w:rsidR="000D1AAC" w:rsidRPr="0081693E" w:rsidRDefault="000D1AAC" w:rsidP="000D1AAC">
            <w:pPr>
              <w:adjustRightInd w:val="0"/>
              <w:ind w:firstLine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14:paraId="4BC404E1" w14:textId="77777777" w:rsidR="000D1AAC" w:rsidRPr="0081693E" w:rsidRDefault="000D1AAC" w:rsidP="000D1AAC">
            <w:pPr>
              <w:adjustRightInd w:val="0"/>
              <w:ind w:firstLine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7" w:type="dxa"/>
            <w:tcBorders>
              <w:bottom w:val="single" w:sz="4" w:space="0" w:color="auto"/>
            </w:tcBorders>
            <w:vAlign w:val="center"/>
          </w:tcPr>
          <w:p w14:paraId="39FC1BE8" w14:textId="77777777" w:rsidR="000D1AAC" w:rsidRPr="0081693E" w:rsidRDefault="000D1AAC" w:rsidP="000D1AAC">
            <w:pPr>
              <w:adjustRightInd w:val="0"/>
              <w:ind w:firstLine="20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1 (0.59-0.86)</w:t>
            </w:r>
          </w:p>
        </w:tc>
        <w:tc>
          <w:tcPr>
            <w:tcW w:w="2617" w:type="dxa"/>
            <w:tcBorders>
              <w:bottom w:val="single" w:sz="4" w:space="0" w:color="auto"/>
            </w:tcBorders>
            <w:vAlign w:val="center"/>
          </w:tcPr>
          <w:p w14:paraId="17C769E7" w14:textId="77777777" w:rsidR="000D1AAC" w:rsidRPr="0081693E" w:rsidRDefault="000D1AAC" w:rsidP="000D1AAC">
            <w:pPr>
              <w:adjustRightInd w:val="0"/>
              <w:ind w:firstLine="20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3 (0.60-0.88)</w:t>
            </w:r>
          </w:p>
        </w:tc>
        <w:tc>
          <w:tcPr>
            <w:tcW w:w="2621" w:type="dxa"/>
            <w:tcBorders>
              <w:bottom w:val="single" w:sz="4" w:space="0" w:color="auto"/>
            </w:tcBorders>
            <w:vAlign w:val="center"/>
          </w:tcPr>
          <w:p w14:paraId="5836757E" w14:textId="77777777" w:rsidR="000D1AAC" w:rsidRPr="0081693E" w:rsidRDefault="000D1AAC" w:rsidP="000D1AAC">
            <w:pPr>
              <w:adjustRightInd w:val="0"/>
              <w:ind w:firstLine="20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9 (0.65-0.97)</w:t>
            </w:r>
          </w:p>
        </w:tc>
      </w:tr>
      <w:tr w:rsidR="000D1AAC" w14:paraId="4567B124" w14:textId="77777777" w:rsidTr="009D7497">
        <w:trPr>
          <w:trHeight w:val="1909"/>
        </w:trPr>
        <w:tc>
          <w:tcPr>
            <w:tcW w:w="13153" w:type="dxa"/>
            <w:gridSpan w:val="6"/>
            <w:tcBorders>
              <w:left w:val="nil"/>
              <w:bottom w:val="nil"/>
              <w:right w:val="nil"/>
            </w:tcBorders>
          </w:tcPr>
          <w:p w14:paraId="710E1C7C" w14:textId="749CC606" w:rsidR="000D1AAC" w:rsidRPr="0081693E" w:rsidRDefault="000D1AAC" w:rsidP="00AB51E6">
            <w:pPr>
              <w:adjustRightInd w:val="0"/>
              <w:spacing w:line="360" w:lineRule="auto"/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l 1 was adjusted for sex and age (years). </w:t>
            </w: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Model 2 was adjusted for Model 1 plus smoking status (never, former, current), current alcohol drinking status (yes or no), regular exercise (yes or no), living with family (yes or no), ≥high school graduate (yes or no), family history of diabetes (yes or no), hypertension (yes or no), </w:t>
            </w:r>
            <w:r w:rsidR="00FA4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 </w:t>
            </w: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lipidemia (yes or no).</w:t>
            </w: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odel 3 was adjusted for Model 2 plus body mass index (kg/m</w:t>
            </w: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816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</w:p>
        </w:tc>
      </w:tr>
    </w:tbl>
    <w:p w14:paraId="360381BA" w14:textId="77777777" w:rsidR="00CB0F7B" w:rsidRDefault="00CB0F7B"/>
    <w:sectPr w:rsidR="00CB0F7B" w:rsidSect="008852B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1A0E5" w14:textId="77777777" w:rsidR="0032317E" w:rsidRDefault="0032317E" w:rsidP="00036BFF">
      <w:pPr>
        <w:spacing w:after="0" w:line="240" w:lineRule="auto"/>
      </w:pPr>
      <w:r>
        <w:separator/>
      </w:r>
    </w:p>
  </w:endnote>
  <w:endnote w:type="continuationSeparator" w:id="0">
    <w:p w14:paraId="7C407E9B" w14:textId="77777777" w:rsidR="0032317E" w:rsidRDefault="0032317E" w:rsidP="00036B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5865C3" w14:textId="77777777" w:rsidR="0032317E" w:rsidRDefault="0032317E" w:rsidP="00036BFF">
      <w:pPr>
        <w:spacing w:after="0" w:line="240" w:lineRule="auto"/>
      </w:pPr>
      <w:r>
        <w:separator/>
      </w:r>
    </w:p>
  </w:footnote>
  <w:footnote w:type="continuationSeparator" w:id="0">
    <w:p w14:paraId="10E53B6D" w14:textId="77777777" w:rsidR="0032317E" w:rsidRDefault="0032317E" w:rsidP="00036B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125EEEB0"/>
    <w:lvl w:ilvl="0">
      <w:start w:val="1"/>
      <w:numFmt w:val="bullet"/>
      <w:pStyle w:val="List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36FB7F41"/>
    <w:multiLevelType w:val="hybridMultilevel"/>
    <w:tmpl w:val="757EED18"/>
    <w:lvl w:ilvl="0" w:tplc="0409000F">
      <w:start w:val="1"/>
      <w:numFmt w:val="decimal"/>
      <w:lvlText w:val="%1.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2" w15:restartNumberingAfterBreak="0">
    <w:nsid w:val="44523A0E"/>
    <w:multiLevelType w:val="hybridMultilevel"/>
    <w:tmpl w:val="DB5AC3E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Q0MzE0MTQysDQ3NrZQ0lEKTi0uzszPAykwrAUAkbPq/CwAAAA="/>
  </w:docVars>
  <w:rsids>
    <w:rsidRoot w:val="008852B5"/>
    <w:rsid w:val="00000AD4"/>
    <w:rsid w:val="00002ABF"/>
    <w:rsid w:val="00024BE1"/>
    <w:rsid w:val="00036BFF"/>
    <w:rsid w:val="00040AB8"/>
    <w:rsid w:val="0007408A"/>
    <w:rsid w:val="000B25B3"/>
    <w:rsid w:val="000D1AAC"/>
    <w:rsid w:val="00100567"/>
    <w:rsid w:val="00106AE3"/>
    <w:rsid w:val="00122EB5"/>
    <w:rsid w:val="0014552B"/>
    <w:rsid w:val="0014699D"/>
    <w:rsid w:val="00157FC7"/>
    <w:rsid w:val="00167E2A"/>
    <w:rsid w:val="001A42C6"/>
    <w:rsid w:val="001C0A54"/>
    <w:rsid w:val="001C1AEF"/>
    <w:rsid w:val="00226951"/>
    <w:rsid w:val="00236462"/>
    <w:rsid w:val="002437FB"/>
    <w:rsid w:val="002477D2"/>
    <w:rsid w:val="00265D17"/>
    <w:rsid w:val="002E623C"/>
    <w:rsid w:val="00303462"/>
    <w:rsid w:val="00313E00"/>
    <w:rsid w:val="0032317E"/>
    <w:rsid w:val="00333E39"/>
    <w:rsid w:val="003A6FEB"/>
    <w:rsid w:val="004024B2"/>
    <w:rsid w:val="004237ED"/>
    <w:rsid w:val="00432A0D"/>
    <w:rsid w:val="0044469A"/>
    <w:rsid w:val="00453461"/>
    <w:rsid w:val="004B5FB3"/>
    <w:rsid w:val="004C44F6"/>
    <w:rsid w:val="004C54EA"/>
    <w:rsid w:val="00501411"/>
    <w:rsid w:val="0050731E"/>
    <w:rsid w:val="0052425D"/>
    <w:rsid w:val="00532B07"/>
    <w:rsid w:val="00542F4D"/>
    <w:rsid w:val="00553105"/>
    <w:rsid w:val="00590C31"/>
    <w:rsid w:val="005A5342"/>
    <w:rsid w:val="005D045D"/>
    <w:rsid w:val="005D706D"/>
    <w:rsid w:val="005F33E3"/>
    <w:rsid w:val="00601DA6"/>
    <w:rsid w:val="00646371"/>
    <w:rsid w:val="00667624"/>
    <w:rsid w:val="006D27CC"/>
    <w:rsid w:val="006E1A5E"/>
    <w:rsid w:val="006F28A3"/>
    <w:rsid w:val="006F6E99"/>
    <w:rsid w:val="00731A8A"/>
    <w:rsid w:val="0077119B"/>
    <w:rsid w:val="007736B6"/>
    <w:rsid w:val="007774CE"/>
    <w:rsid w:val="00787E28"/>
    <w:rsid w:val="007E3E39"/>
    <w:rsid w:val="007F747C"/>
    <w:rsid w:val="008028F2"/>
    <w:rsid w:val="0081693E"/>
    <w:rsid w:val="008338F5"/>
    <w:rsid w:val="0083701C"/>
    <w:rsid w:val="0087771E"/>
    <w:rsid w:val="008852B5"/>
    <w:rsid w:val="008A368D"/>
    <w:rsid w:val="008A4BA7"/>
    <w:rsid w:val="008C7B3B"/>
    <w:rsid w:val="00921646"/>
    <w:rsid w:val="00930D73"/>
    <w:rsid w:val="00932A36"/>
    <w:rsid w:val="00933EE9"/>
    <w:rsid w:val="00934B57"/>
    <w:rsid w:val="00936EDC"/>
    <w:rsid w:val="00937035"/>
    <w:rsid w:val="00940188"/>
    <w:rsid w:val="009469F6"/>
    <w:rsid w:val="009577D7"/>
    <w:rsid w:val="00965614"/>
    <w:rsid w:val="0096683C"/>
    <w:rsid w:val="009762D0"/>
    <w:rsid w:val="009B4B73"/>
    <w:rsid w:val="009D1E78"/>
    <w:rsid w:val="009D6447"/>
    <w:rsid w:val="009D7497"/>
    <w:rsid w:val="009E2FCC"/>
    <w:rsid w:val="00A061F7"/>
    <w:rsid w:val="00A16B27"/>
    <w:rsid w:val="00A20FAF"/>
    <w:rsid w:val="00A52568"/>
    <w:rsid w:val="00A55C3F"/>
    <w:rsid w:val="00AA32FB"/>
    <w:rsid w:val="00AB3ACF"/>
    <w:rsid w:val="00AB4025"/>
    <w:rsid w:val="00AB51E6"/>
    <w:rsid w:val="00AC67D3"/>
    <w:rsid w:val="00AD1979"/>
    <w:rsid w:val="00AD2C7A"/>
    <w:rsid w:val="00AE0D68"/>
    <w:rsid w:val="00AE50B5"/>
    <w:rsid w:val="00AF2F7E"/>
    <w:rsid w:val="00B14CB2"/>
    <w:rsid w:val="00B22522"/>
    <w:rsid w:val="00B3195A"/>
    <w:rsid w:val="00B65ED9"/>
    <w:rsid w:val="00B67212"/>
    <w:rsid w:val="00B7004C"/>
    <w:rsid w:val="00B774E7"/>
    <w:rsid w:val="00BB790B"/>
    <w:rsid w:val="00BC5D3D"/>
    <w:rsid w:val="00BD4C6F"/>
    <w:rsid w:val="00BE03E1"/>
    <w:rsid w:val="00BE558B"/>
    <w:rsid w:val="00BF7A60"/>
    <w:rsid w:val="00C00B4A"/>
    <w:rsid w:val="00C0631B"/>
    <w:rsid w:val="00CA29D2"/>
    <w:rsid w:val="00CB0F7B"/>
    <w:rsid w:val="00CD6439"/>
    <w:rsid w:val="00D14328"/>
    <w:rsid w:val="00D259EC"/>
    <w:rsid w:val="00D60AB0"/>
    <w:rsid w:val="00D7099E"/>
    <w:rsid w:val="00D81195"/>
    <w:rsid w:val="00D86238"/>
    <w:rsid w:val="00D866C3"/>
    <w:rsid w:val="00DA3936"/>
    <w:rsid w:val="00DC0C20"/>
    <w:rsid w:val="00EA7231"/>
    <w:rsid w:val="00EB00F5"/>
    <w:rsid w:val="00ED4930"/>
    <w:rsid w:val="00ED70D8"/>
    <w:rsid w:val="00EE4D1F"/>
    <w:rsid w:val="00EF1115"/>
    <w:rsid w:val="00F32388"/>
    <w:rsid w:val="00F40355"/>
    <w:rsid w:val="00FA4FAA"/>
    <w:rsid w:val="00FA5DA1"/>
    <w:rsid w:val="00FB2753"/>
    <w:rsid w:val="00FC6569"/>
    <w:rsid w:val="00FE3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A307B7D"/>
  <w15:chartTrackingRefBased/>
  <w15:docId w15:val="{C3500D3E-60F6-42B2-9510-E3771897E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2B5"/>
    <w:pPr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6B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6BFF"/>
    <w:rPr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036B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6BFF"/>
    <w:rPr>
      <w:kern w:val="0"/>
      <w:sz w:val="22"/>
    </w:rPr>
  </w:style>
  <w:style w:type="table" w:styleId="TableGrid">
    <w:name w:val="Table Grid"/>
    <w:basedOn w:val="TableNormal"/>
    <w:uiPriority w:val="39"/>
    <w:rsid w:val="009B4B73"/>
    <w:pPr>
      <w:spacing w:after="0" w:line="240" w:lineRule="auto"/>
      <w:ind w:firstLineChars="100" w:firstLine="10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1A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1A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1AAC"/>
    <w:rPr>
      <w:kern w:val="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A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AAC"/>
    <w:rPr>
      <w:b/>
      <w:bCs/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1AAC"/>
    <w:pPr>
      <w:spacing w:after="0" w:line="240" w:lineRule="auto"/>
    </w:pPr>
    <w:rPr>
      <w:rFonts w:ascii="Malgun Gothic" w:eastAsia="Malgun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AAC"/>
    <w:rPr>
      <w:rFonts w:ascii="Malgun Gothic" w:eastAsia="Malgun Gothic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D86238"/>
    <w:pPr>
      <w:ind w:leftChars="400" w:left="800"/>
    </w:pPr>
  </w:style>
  <w:style w:type="paragraph" w:styleId="ListBullet">
    <w:name w:val="List Bullet"/>
    <w:basedOn w:val="Normal"/>
    <w:uiPriority w:val="99"/>
    <w:unhideWhenUsed/>
    <w:rsid w:val="00226951"/>
    <w:pPr>
      <w:numPr>
        <w:numId w:val="3"/>
      </w:numPr>
      <w:contextualSpacing/>
    </w:pPr>
  </w:style>
  <w:style w:type="paragraph" w:styleId="NoSpacing">
    <w:name w:val="No Spacing"/>
    <w:uiPriority w:val="1"/>
    <w:qFormat/>
    <w:rsid w:val="00226951"/>
    <w:pPr>
      <w:spacing w:after="0" w:line="240" w:lineRule="auto"/>
      <w:jc w:val="left"/>
    </w:pPr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903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14F140-170D-4A26-8434-A772873439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 봉길</dc:creator>
  <cp:keywords/>
  <dc:description/>
  <cp:lastModifiedBy>chn off30</cp:lastModifiedBy>
  <cp:revision>3</cp:revision>
  <dcterms:created xsi:type="dcterms:W3CDTF">2021-08-11T18:55:00Z</dcterms:created>
  <dcterms:modified xsi:type="dcterms:W3CDTF">2021-08-18T02:32:00Z</dcterms:modified>
</cp:coreProperties>
</file>